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754C4" w14:textId="2A7038F8" w:rsidR="00853F79" w:rsidRDefault="00853F79" w:rsidP="00853F79">
      <w:pPr>
        <w:pStyle w:val="Caption"/>
        <w:keepNext/>
      </w:pPr>
      <w:r>
        <w:rPr>
          <w:lang w:val="en-IN" w:eastAsia="en-IN"/>
        </w:rPr>
        <w:t xml:space="preserve">Supplementary Table 3. </w:t>
      </w:r>
      <w:r>
        <w:t xml:space="preserve">Risk of bias assessment for quantitative studies </w:t>
      </w:r>
      <w:r w:rsidR="00404412">
        <w:t xml:space="preserve">using art </w:t>
      </w:r>
      <w:r>
        <w:t>[n=4</w:t>
      </w:r>
      <w:r w:rsidR="00C34AB5">
        <w:t>3</w:t>
      </w:r>
      <w:r>
        <w:t>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3"/>
        <w:gridCol w:w="990"/>
        <w:gridCol w:w="1169"/>
        <w:gridCol w:w="1169"/>
        <w:gridCol w:w="1389"/>
        <w:gridCol w:w="1398"/>
        <w:gridCol w:w="1607"/>
        <w:gridCol w:w="1889"/>
        <w:gridCol w:w="1194"/>
      </w:tblGrid>
      <w:tr w:rsidR="00853F79" w:rsidRPr="007B5D89" w14:paraId="1CD00486" w14:textId="77777777" w:rsidTr="00EE12F1">
        <w:trPr>
          <w:trHeight w:val="36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B8AD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>Author(s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A375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Study Design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8F6C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tudy quality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F9CF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election bias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5687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confounders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4F0D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blinding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986D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data collection 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681D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>Rating of studies on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withdrawals and drop-outs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F83C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Global rating </w:t>
            </w:r>
          </w:p>
        </w:tc>
      </w:tr>
      <w:tr w:rsidR="00853F79" w:rsidRPr="007B5D89" w14:paraId="3A8D0F6E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A533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Faigin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DA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et a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7F46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B6C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DE69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374C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4334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026E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0316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4D21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2B938B21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5BCA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Aseltin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R.H et a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871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28C8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68EC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F6F4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D100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C7B1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BE59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2EA4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385E51D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D2DD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Chan, HV &amp; </w:t>
            </w: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Pervanas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,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HC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40AB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CBDA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4134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41E0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1A65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7851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8A3C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F275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32438831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36A9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Clement, S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C1F2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28C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F3FF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4D37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28BE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DCB7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2CCE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B706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BA286B7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C8DC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Penn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DL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8CEA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DE7E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6DBC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9CD4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5569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8B0D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5AA0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7F08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7E1F87D0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EC0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HechtML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, et al.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8ADD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1016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F4AB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161A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5A4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E331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B8BA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9F88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81E2ECD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A28A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Duryea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E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674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15D3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0F13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078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84D6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EC74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EA1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7809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09F89301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63C9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Gliksman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 L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8AE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DDCB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459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D2A5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D4B8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8502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4EC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3C56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6EA7178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C42A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Hawke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LD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546A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51E0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EFCA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FF01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A25C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9111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1CDF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6529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9863130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FFEE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Steven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V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2DCD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F77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D2C8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3587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5CA5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1124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7D68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D1E7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6A8101C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9F19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Jone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N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681C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C96A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CD18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ECC6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3A91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B8B6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243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E18B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024BCC8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EC8E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Jones 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E31B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081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FBF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49B0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D32A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C8D2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FE74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7C3F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36E22969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226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Kassam, A et al.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3391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1C3E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556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90C9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40BB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23AA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1FED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C7C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26AD38FB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B6E4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Kimber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B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13D3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D75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2400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015B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D723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3309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C332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3234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5E100B0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FB50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King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KA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077B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DFE8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A408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98F4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B28F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F0A6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E211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8B19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7BC19E97" w14:textId="77777777" w:rsidTr="00EE12F1">
        <w:trPr>
          <w:trHeight w:val="36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420E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Kalafat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J &amp; Elia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F03E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5819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90E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107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F71B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9D82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5971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17E2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2F77F692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E13F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Mora M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et al.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005F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12FB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063A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C1E9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F4D2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0462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1519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2EF0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</w:tr>
      <w:tr w:rsidR="00853F79" w:rsidRPr="007B5D89" w14:paraId="3435A4F9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068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Pervanas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HC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6011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4DB5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EBE5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081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A111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ECA4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78E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52CD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3B99F7D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6A3C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Jerome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lW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5A91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3A54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76B4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C6E1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96C7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3A6F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A1ED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ECDC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A8D8ECF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867D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Kusel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AB.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4460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F206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A1F0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517B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B04C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3C6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7AAA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AFA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46971A7D" w14:textId="77777777" w:rsidTr="00EE12F1">
        <w:trPr>
          <w:trHeight w:val="360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C8E5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lastRenderedPageBreak/>
              <w:t>Author(s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E669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Study Desig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2A2C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tudy quality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B395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election bias 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33C9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confounder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7FDB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blinding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2A4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data collection 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C972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>Rating of studies on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withdrawals and drop-outs 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E87A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Global rating </w:t>
            </w:r>
          </w:p>
        </w:tc>
      </w:tr>
      <w:tr w:rsidR="00853F79" w:rsidRPr="007B5D89" w14:paraId="58094815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FFAD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Reis, J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5C96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BD44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B5E3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952B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648C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323D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646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0513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0FD7E5F6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F2CE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Robert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, 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G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CED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A543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C7F9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8BA8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77BC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4020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F32F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2245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77D3929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DBA2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Robert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, 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LM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A3A7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19CB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67FE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D11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0FE7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F905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0793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84F7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F8DB305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6A4D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Safe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DFEB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1273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B45E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644C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867A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DF6D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8FA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081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0769A2A1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992C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Altindag</w:t>
            </w:r>
            <w:proofErr w:type="spellEnd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A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156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5330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2A95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86C9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AB6D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55C1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A3C6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C7D8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26D3D587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BF7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Friedrich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B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F502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2493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E8D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92B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98EC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7598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1BBA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9A17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43992B66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3759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Kerby J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2B14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84DC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BD83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21CB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5039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82AB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AEEB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4CC9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1232F0C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2B58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Tucker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JB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AF53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D9AB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53B9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CEDC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A827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B2E2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4BE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CD0C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3913352B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0D2D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Twardzicki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M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4BEF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F138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D6F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EBE8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03F3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6430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71F4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8445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1834C649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B91D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Van </w:t>
            </w: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Schoiack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-Edstrom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L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7533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BBA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B88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2079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A778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7AAE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3BFA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B2C0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092FC9BB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7ABC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Essler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V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588D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EBB7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B135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17FD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149E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CAF4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D35E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8884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70580A2C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5BB5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Wood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DW and </w:t>
            </w: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Marcks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B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F06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3FD6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E468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422D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8CF9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FE27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0B61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5902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</w:tr>
      <w:tr w:rsidR="00853F79" w:rsidRPr="007B5D89" w14:paraId="4FC9B278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B2A4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Woodside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M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2B09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DDBA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1BD5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896D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F2B1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4F6A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77B0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86A7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03D1F2E8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091D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Rabak</w:t>
            </w:r>
            <w:proofErr w:type="spellEnd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-Wagener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, 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J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8B72E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4F2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082A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0F61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DBDC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5501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E0D9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637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485CAFFA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053D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Irving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LM &amp; </w:t>
            </w:r>
            <w:proofErr w:type="spellStart"/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Berel</w:t>
            </w:r>
            <w:proofErr w:type="spellEnd"/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 xml:space="preserve"> S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C7935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2988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26EA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CB17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0510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09776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F6C9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6F90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6D7EF472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7DE4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Watson, R &amp;Vaughn, LM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6A56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497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5274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1981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5033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888C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41E8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4BC0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20E778F1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49C5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Chan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JY, </w:t>
            </w: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Mak</w:t>
            </w:r>
            <w:proofErr w:type="spellEnd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WW, Law LS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DC6A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34A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3CC6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5796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FA3D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E0C4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A0C6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BD5D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54D9B3DD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7753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sz w:val="18"/>
                <w:szCs w:val="18"/>
                <w:lang w:val="en-IN" w:eastAsia="en-IN"/>
              </w:rPr>
              <w:t>Stuart, H</w:t>
            </w:r>
            <w:r>
              <w:rPr>
                <w:rFonts w:eastAsia="Times New Roman" w:cs="Arial"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98E2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E9A9F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EB1B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5495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AA85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87AC1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089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877D4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853F79" w:rsidRPr="007B5D89" w14:paraId="381F408C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19C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Fernandez A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,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8924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BE1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BF6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F730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9B05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E295B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573A8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2C79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</w:tr>
      <w:tr w:rsidR="00853F79" w:rsidRPr="007B5D89" w14:paraId="4930622A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154D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Pitr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 xml:space="preserve">, N </w:t>
            </w: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et al.,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9E7AA" w14:textId="77777777" w:rsidR="00853F79" w:rsidRPr="0004586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04586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9438C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0FCB7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F4C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AC0FA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9F743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F80E9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12DA2" w14:textId="77777777" w:rsidR="00853F79" w:rsidRPr="007B5D89" w:rsidRDefault="00853F79" w:rsidP="00EE12F1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</w:tr>
      <w:tr w:rsidR="00912635" w:rsidRPr="007B5D89" w14:paraId="04CF7BB5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63400" w14:textId="590EDAFB" w:rsidR="00912635" w:rsidRPr="007B5D8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Conrad, I.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59D79" w14:textId="29F3A73A" w:rsidR="00912635" w:rsidRPr="0004586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6EAA6" w14:textId="03631FF6" w:rsidR="00912635" w:rsidRPr="007B5D8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4A4EA" w14:textId="0CCDC336" w:rsidR="00912635" w:rsidRPr="007B5D8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79135" w14:textId="275AB744" w:rsidR="00912635" w:rsidRPr="007B5D89" w:rsidRDefault="00C34AB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5CD1" w14:textId="7DEE85BD" w:rsidR="00912635" w:rsidRPr="007B5D8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7B176" w14:textId="419F78BA" w:rsidR="00912635" w:rsidRPr="007B5D89" w:rsidRDefault="00C34AB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FFFAA" w14:textId="4FBA88D7" w:rsidR="00912635" w:rsidRPr="007B5D89" w:rsidRDefault="00C34AB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00A15" w14:textId="6BA36E7C" w:rsidR="00912635" w:rsidRPr="007B5D89" w:rsidRDefault="00912635" w:rsidP="0091263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C34AB5" w:rsidRPr="007B5D89" w14:paraId="046170E8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367AE" w14:textId="77146D70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lastRenderedPageBreak/>
              <w:t>Author(s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D4D8F" w14:textId="65B7639C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Study Design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54E81" w14:textId="477556AD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tudy quality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5F63" w14:textId="7B8B001D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selection bias 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53F77" w14:textId="1E904D80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for confounder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0A4A7" w14:textId="20F9EFCF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blinding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96E23" w14:textId="2F71968A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Rating of studies on data collection 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31BE3" w14:textId="33A90AC5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>Rating of studies on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withdrawals and drop-outs 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1D83C" w14:textId="770EEAD9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 w:rsidRPr="007B5D8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Global rating </w:t>
            </w:r>
          </w:p>
        </w:tc>
      </w:tr>
      <w:tr w:rsidR="00C34AB5" w:rsidRPr="007B5D89" w14:paraId="49E13D1D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60AA6" w14:textId="485F1865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Hui, C.L.M.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37612" w14:textId="0337C578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5C71" w14:textId="3C9CA8AA" w:rsidR="00C34AB5" w:rsidRDefault="00C34AB5" w:rsidP="00C34AB5">
            <w:pPr>
              <w:tabs>
                <w:tab w:val="left" w:pos="434"/>
              </w:tabs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834F8" w14:textId="60FF49D6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4C05E" w14:textId="3CC08CE8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D1C7" w14:textId="41EA64EA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0B467" w14:textId="734666D5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5D005" w14:textId="3A2FC35C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52A4" w14:textId="455A2CD3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</w:tr>
      <w:tr w:rsidR="00C34AB5" w:rsidRPr="007B5D89" w14:paraId="4A1947F3" w14:textId="77777777" w:rsidTr="00EE12F1">
        <w:trPr>
          <w:trHeight w:val="360"/>
        </w:trPr>
        <w:tc>
          <w:tcPr>
            <w:tcW w:w="1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29E3" w14:textId="61D9B393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Koike, et al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EF24" w14:textId="77CAE83D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BED5B" w14:textId="3E3C6432" w:rsidR="00C34AB5" w:rsidRDefault="00C34AB5" w:rsidP="00C34AB5">
            <w:pPr>
              <w:tabs>
                <w:tab w:val="left" w:pos="434"/>
              </w:tabs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D7528" w14:textId="2DDCABB4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42BE" w14:textId="657F1ECF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4A3E" w14:textId="58CDC509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9F07B" w14:textId="690CE24D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B9539" w14:textId="2E52A3BA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86CF8" w14:textId="335FE4CC" w:rsidR="00C34AB5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</w:tr>
      <w:tr w:rsidR="00C34AB5" w:rsidRPr="007B5D89" w14:paraId="3708D3EC" w14:textId="77777777" w:rsidTr="00EE12F1">
        <w:trPr>
          <w:trHeight w:val="36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Style w:val="TableGrid"/>
              <w:tblpPr w:leftFromText="180" w:rightFromText="180" w:vertAnchor="text" w:horzAnchor="page" w:tblpX="712" w:tblpY="174"/>
              <w:tblW w:w="0" w:type="auto"/>
              <w:tblLook w:val="04A0" w:firstRow="1" w:lastRow="0" w:firstColumn="1" w:lastColumn="0" w:noHBand="0" w:noVBand="1"/>
            </w:tblPr>
            <w:tblGrid>
              <w:gridCol w:w="3077"/>
              <w:gridCol w:w="3078"/>
              <w:gridCol w:w="3078"/>
              <w:gridCol w:w="3078"/>
            </w:tblGrid>
            <w:tr w:rsidR="00C34AB5" w14:paraId="146CE42E" w14:textId="77777777" w:rsidTr="00EE12F1">
              <w:trPr>
                <w:trHeight w:val="298"/>
              </w:trPr>
              <w:tc>
                <w:tcPr>
                  <w:tcW w:w="12311" w:type="dxa"/>
                  <w:gridSpan w:val="4"/>
                  <w:shd w:val="clear" w:color="auto" w:fill="auto"/>
                </w:tcPr>
                <w:p w14:paraId="6032B594" w14:textId="77777777" w:rsidR="00C34AB5" w:rsidRPr="00A24C7E" w:rsidRDefault="00C34AB5" w:rsidP="00C34AB5">
                  <w:pPr>
                    <w:spacing w:after="200"/>
                    <w:rPr>
                      <w:rFonts w:eastAsia="Times New Roman" w:cs="Arial"/>
                      <w:b/>
                      <w:color w:val="000000"/>
                      <w:sz w:val="18"/>
                      <w:szCs w:val="18"/>
                      <w:lang w:val="en-IN" w:eastAsia="en-IN"/>
                    </w:rPr>
                  </w:pPr>
                  <w:r w:rsidRPr="00A24C7E">
                    <w:rPr>
                      <w:rFonts w:eastAsia="Times New Roman" w:cs="Arial"/>
                      <w:b/>
                      <w:color w:val="000000"/>
                      <w:sz w:val="18"/>
                      <w:szCs w:val="18"/>
                      <w:lang w:val="en-IN" w:eastAsia="en-IN"/>
                    </w:rPr>
                    <w:t>LEGEND</w:t>
                  </w:r>
                </w:p>
              </w:tc>
            </w:tr>
            <w:tr w:rsidR="00C34AB5" w14:paraId="70BDAE11" w14:textId="77777777" w:rsidTr="00EE12F1">
              <w:trPr>
                <w:trHeight w:val="298"/>
              </w:trPr>
              <w:tc>
                <w:tcPr>
                  <w:tcW w:w="3077" w:type="dxa"/>
                  <w:shd w:val="clear" w:color="auto" w:fill="auto"/>
                </w:tcPr>
                <w:p w14:paraId="307A8464" w14:textId="77777777" w:rsidR="00C34AB5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 w:rsidRPr="007D0413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Component ratings</w:t>
                  </w:r>
                </w:p>
              </w:tc>
              <w:tc>
                <w:tcPr>
                  <w:tcW w:w="3078" w:type="dxa"/>
                  <w:shd w:val="clear" w:color="auto" w:fill="auto"/>
                </w:tcPr>
                <w:p w14:paraId="6735B556" w14:textId="77777777" w:rsidR="00C34AB5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1=Strong</w:t>
                  </w:r>
                </w:p>
              </w:tc>
              <w:tc>
                <w:tcPr>
                  <w:tcW w:w="3078" w:type="dxa"/>
                  <w:shd w:val="clear" w:color="auto" w:fill="auto"/>
                </w:tcPr>
                <w:p w14:paraId="127A8940" w14:textId="77777777" w:rsidR="00C34AB5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2=Moderate</w:t>
                  </w:r>
                </w:p>
              </w:tc>
              <w:tc>
                <w:tcPr>
                  <w:tcW w:w="3078" w:type="dxa"/>
                  <w:shd w:val="clear" w:color="auto" w:fill="auto"/>
                </w:tcPr>
                <w:p w14:paraId="01F00A09" w14:textId="77777777" w:rsidR="00C34AB5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3=Weak</w:t>
                  </w:r>
                </w:p>
              </w:tc>
            </w:tr>
            <w:tr w:rsidR="00C34AB5" w14:paraId="1B9783CE" w14:textId="77777777" w:rsidTr="00EE12F1">
              <w:trPr>
                <w:trHeight w:val="418"/>
              </w:trPr>
              <w:tc>
                <w:tcPr>
                  <w:tcW w:w="3077" w:type="dxa"/>
                  <w:shd w:val="clear" w:color="auto" w:fill="auto"/>
                </w:tcPr>
                <w:p w14:paraId="37CBC83A" w14:textId="77777777" w:rsidR="00C34AB5" w:rsidRPr="007D0413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Study design</w:t>
                  </w:r>
                </w:p>
              </w:tc>
              <w:tc>
                <w:tcPr>
                  <w:tcW w:w="9234" w:type="dxa"/>
                  <w:gridSpan w:val="3"/>
                  <w:shd w:val="clear" w:color="auto" w:fill="auto"/>
                </w:tcPr>
                <w:p w14:paraId="1FCD21D4" w14:textId="77777777" w:rsidR="00C34AB5" w:rsidRDefault="00C34AB5" w:rsidP="00C34AB5">
                  <w:pPr>
                    <w:spacing w:after="200"/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</w:pP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1= R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andomised controlled trial; 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2=controlled clinical trial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;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3=cohort analytic (two group pre and post)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;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4= case control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;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5=cohort (one group pre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and 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post)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;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6=interrupted time series</w:t>
                  </w:r>
                  <w:r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>;</w:t>
                  </w:r>
                  <w:r w:rsidRPr="00A24C7E">
                    <w:rPr>
                      <w:rFonts w:eastAsia="Times New Roman" w:cs="Arial"/>
                      <w:bCs/>
                      <w:color w:val="000000"/>
                      <w:sz w:val="18"/>
                      <w:szCs w:val="18"/>
                      <w:lang w:val="en-IN" w:eastAsia="en-IN"/>
                    </w:rPr>
                    <w:t xml:space="preserve"> 7=post-test only for one grp)</w:t>
                  </w:r>
                </w:p>
              </w:tc>
            </w:tr>
          </w:tbl>
          <w:p w14:paraId="1EA83BBF" w14:textId="77777777" w:rsidR="00C34AB5" w:rsidRPr="007B5D89" w:rsidRDefault="00C34AB5" w:rsidP="00C34AB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IN" w:eastAsia="en-IN"/>
              </w:rPr>
            </w:pPr>
          </w:p>
        </w:tc>
      </w:tr>
    </w:tbl>
    <w:p w14:paraId="68B6CDCA" w14:textId="77777777" w:rsidR="00853F79" w:rsidRPr="00954398" w:rsidRDefault="00853F79" w:rsidP="00853F79">
      <w:pPr>
        <w:spacing w:after="200" w:line="276" w:lineRule="auto"/>
        <w:rPr>
          <w:rFonts w:eastAsia="Times New Roman" w:cs="Arial"/>
          <w:b/>
          <w:bCs/>
          <w:color w:val="000000"/>
          <w:sz w:val="18"/>
          <w:szCs w:val="18"/>
          <w:lang w:val="en-IN" w:eastAsia="en-IN"/>
        </w:rPr>
      </w:pPr>
    </w:p>
    <w:p w14:paraId="48019C0B" w14:textId="77777777" w:rsidR="00853F79" w:rsidRDefault="00853F79" w:rsidP="00853F79"/>
    <w:p w14:paraId="00CC2DCA" w14:textId="77777777" w:rsidR="00853F79" w:rsidRPr="00B15DC2" w:rsidRDefault="00853F79" w:rsidP="00853F79">
      <w:pPr>
        <w:rPr>
          <w:lang w:val="en-IN" w:eastAsia="en-IN"/>
        </w:rPr>
      </w:pPr>
    </w:p>
    <w:p w14:paraId="6DBA82EE" w14:textId="77777777" w:rsidR="003562B2" w:rsidRPr="00853F79" w:rsidRDefault="00A0783A" w:rsidP="00853F79"/>
    <w:sectPr w:rsidR="003562B2" w:rsidRPr="00853F79" w:rsidSect="00FB7131">
      <w:footerReference w:type="default" r:id="rId6"/>
      <w:footnotePr>
        <w:numFmt w:val="chicago"/>
      </w:footnotePr>
      <w:endnotePr>
        <w:numFmt w:val="decimal"/>
      </w:end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8CE77" w14:textId="77777777" w:rsidR="00A0783A" w:rsidRDefault="00A0783A">
      <w:pPr>
        <w:spacing w:after="0"/>
      </w:pPr>
      <w:r>
        <w:separator/>
      </w:r>
    </w:p>
  </w:endnote>
  <w:endnote w:type="continuationSeparator" w:id="0">
    <w:p w14:paraId="3E78888A" w14:textId="77777777" w:rsidR="00A0783A" w:rsidRDefault="00A078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7701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6335E" w14:textId="77777777" w:rsidR="00A05BCA" w:rsidRDefault="00B81A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4</w:t>
        </w:r>
        <w:r>
          <w:rPr>
            <w:noProof/>
          </w:rPr>
          <w:fldChar w:fldCharType="end"/>
        </w:r>
      </w:p>
    </w:sdtContent>
  </w:sdt>
  <w:p w14:paraId="769D7BC8" w14:textId="77777777" w:rsidR="00A05BCA" w:rsidRDefault="00A07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4CDE5" w14:textId="77777777" w:rsidR="00A0783A" w:rsidRDefault="00A0783A">
      <w:pPr>
        <w:spacing w:after="0"/>
      </w:pPr>
      <w:r>
        <w:separator/>
      </w:r>
    </w:p>
  </w:footnote>
  <w:footnote w:type="continuationSeparator" w:id="0">
    <w:p w14:paraId="2E130239" w14:textId="77777777" w:rsidR="00A0783A" w:rsidRDefault="00A078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4F"/>
    <w:rsid w:val="00003AAB"/>
    <w:rsid w:val="0010318B"/>
    <w:rsid w:val="0015329B"/>
    <w:rsid w:val="001702EF"/>
    <w:rsid w:val="001868C5"/>
    <w:rsid w:val="001B5F27"/>
    <w:rsid w:val="00213782"/>
    <w:rsid w:val="00282B53"/>
    <w:rsid w:val="002A5E35"/>
    <w:rsid w:val="002D569B"/>
    <w:rsid w:val="0033644F"/>
    <w:rsid w:val="003435E6"/>
    <w:rsid w:val="0036420B"/>
    <w:rsid w:val="0038344E"/>
    <w:rsid w:val="003D2DD3"/>
    <w:rsid w:val="003D3E37"/>
    <w:rsid w:val="004024A4"/>
    <w:rsid w:val="00404412"/>
    <w:rsid w:val="00431BB2"/>
    <w:rsid w:val="0043210B"/>
    <w:rsid w:val="00461153"/>
    <w:rsid w:val="00475A38"/>
    <w:rsid w:val="004B7CBA"/>
    <w:rsid w:val="00516678"/>
    <w:rsid w:val="005C0062"/>
    <w:rsid w:val="0060631C"/>
    <w:rsid w:val="006564B2"/>
    <w:rsid w:val="00664D57"/>
    <w:rsid w:val="00675CED"/>
    <w:rsid w:val="006970CE"/>
    <w:rsid w:val="006B19C4"/>
    <w:rsid w:val="006C463A"/>
    <w:rsid w:val="0079135D"/>
    <w:rsid w:val="007C3441"/>
    <w:rsid w:val="0081159A"/>
    <w:rsid w:val="00843340"/>
    <w:rsid w:val="00853F79"/>
    <w:rsid w:val="008F5FDA"/>
    <w:rsid w:val="00912635"/>
    <w:rsid w:val="00933B5D"/>
    <w:rsid w:val="009412EA"/>
    <w:rsid w:val="009535DC"/>
    <w:rsid w:val="009748B8"/>
    <w:rsid w:val="00983A44"/>
    <w:rsid w:val="0099596E"/>
    <w:rsid w:val="00995E0B"/>
    <w:rsid w:val="009B07BF"/>
    <w:rsid w:val="009C0F87"/>
    <w:rsid w:val="00A0783A"/>
    <w:rsid w:val="00A2254D"/>
    <w:rsid w:val="00A252BE"/>
    <w:rsid w:val="00A27AD5"/>
    <w:rsid w:val="00A477A0"/>
    <w:rsid w:val="00A60C45"/>
    <w:rsid w:val="00A61BCB"/>
    <w:rsid w:val="00AA5334"/>
    <w:rsid w:val="00B27B17"/>
    <w:rsid w:val="00B730F1"/>
    <w:rsid w:val="00B81A4F"/>
    <w:rsid w:val="00BC2A3E"/>
    <w:rsid w:val="00BD4579"/>
    <w:rsid w:val="00BF15C9"/>
    <w:rsid w:val="00C34AB5"/>
    <w:rsid w:val="00CC50DF"/>
    <w:rsid w:val="00CD6BC6"/>
    <w:rsid w:val="00CE2EDA"/>
    <w:rsid w:val="00CE3969"/>
    <w:rsid w:val="00D31681"/>
    <w:rsid w:val="00D379AD"/>
    <w:rsid w:val="00D64314"/>
    <w:rsid w:val="00D66D38"/>
    <w:rsid w:val="00D826DC"/>
    <w:rsid w:val="00D87289"/>
    <w:rsid w:val="00D876FC"/>
    <w:rsid w:val="00DB009B"/>
    <w:rsid w:val="00E056A5"/>
    <w:rsid w:val="00E14AB3"/>
    <w:rsid w:val="00E25383"/>
    <w:rsid w:val="00E353CC"/>
    <w:rsid w:val="00E6323E"/>
    <w:rsid w:val="00E63391"/>
    <w:rsid w:val="00EC44CE"/>
    <w:rsid w:val="00ED4069"/>
    <w:rsid w:val="00F14B6D"/>
    <w:rsid w:val="00F21933"/>
    <w:rsid w:val="00F937CF"/>
    <w:rsid w:val="00FC6F7C"/>
    <w:rsid w:val="00FE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4A63C"/>
  <w15:chartTrackingRefBased/>
  <w15:docId w15:val="{7FED7ECC-59A9-6F4E-A5B2-C9FE7DDE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4F"/>
    <w:pPr>
      <w:spacing w:after="240"/>
    </w:pPr>
    <w:rPr>
      <w:rFonts w:ascii="Arial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4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1A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A4F"/>
    <w:rPr>
      <w:rFonts w:ascii="Arial" w:hAnsi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81A4F"/>
    <w:pPr>
      <w:spacing w:after="20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Mathur Gaiha</dc:creator>
  <cp:keywords/>
  <dc:description/>
  <cp:lastModifiedBy>Shivani Mathur Gaiha</cp:lastModifiedBy>
  <cp:revision>2</cp:revision>
  <dcterms:created xsi:type="dcterms:W3CDTF">2021-05-18T07:21:00Z</dcterms:created>
  <dcterms:modified xsi:type="dcterms:W3CDTF">2021-05-18T07:21:00Z</dcterms:modified>
</cp:coreProperties>
</file>